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37DCF" w14:textId="77777777" w:rsidR="000E55EB" w:rsidRPr="0041535F" w:rsidRDefault="000E55EB" w:rsidP="0041535F">
      <w:pPr>
        <w:widowControl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41535F">
        <w:rPr>
          <w:rFonts w:ascii="Times New Roman" w:hAnsi="Times New Roman" w:hint="eastAsia"/>
          <w:b/>
          <w:bCs/>
          <w:sz w:val="22"/>
          <w:lang w:eastAsia="ja-JP"/>
        </w:rPr>
        <w:t>Supplemental f</w:t>
      </w:r>
      <w:r w:rsidRPr="0041535F">
        <w:rPr>
          <w:rFonts w:ascii="Times New Roman" w:hAnsi="Times New Roman"/>
          <w:b/>
          <w:bCs/>
          <w:sz w:val="22"/>
        </w:rPr>
        <w:t>igure legends</w:t>
      </w:r>
    </w:p>
    <w:p w14:paraId="203E34C9" w14:textId="0B977907" w:rsidR="000E55EB" w:rsidRPr="0041535F" w:rsidRDefault="000E55EB" w:rsidP="0041535F">
      <w:pPr>
        <w:spacing w:line="480" w:lineRule="auto"/>
        <w:rPr>
          <w:rFonts w:ascii="Times New Roman" w:hAnsi="Times New Roman"/>
          <w:bCs/>
          <w:i/>
          <w:iCs/>
          <w:sz w:val="22"/>
          <w:lang w:eastAsia="ja-JP"/>
        </w:rPr>
      </w:pPr>
      <w:r w:rsidRPr="0041535F">
        <w:rPr>
          <w:rFonts w:ascii="Times New Roman" w:hAnsi="Times New Roman"/>
          <w:i/>
          <w:iCs/>
          <w:sz w:val="22"/>
        </w:rPr>
        <w:t xml:space="preserve">Supplemental </w:t>
      </w:r>
      <w:r w:rsidRPr="0041535F">
        <w:rPr>
          <w:rFonts w:ascii="Times New Roman" w:hAnsi="Times New Roman" w:hint="eastAsia"/>
          <w:i/>
          <w:iCs/>
          <w:sz w:val="22"/>
          <w:lang w:eastAsia="ja-JP"/>
        </w:rPr>
        <w:t>Fig</w:t>
      </w:r>
      <w:r w:rsidR="008C716E" w:rsidRPr="0041535F">
        <w:rPr>
          <w:rFonts w:ascii="Times New Roman" w:hAnsi="Times New Roman"/>
          <w:i/>
          <w:iCs/>
          <w:sz w:val="22"/>
          <w:lang w:eastAsia="ja-JP"/>
        </w:rPr>
        <w:t>ure</w:t>
      </w:r>
      <w:r w:rsidRPr="0041535F">
        <w:rPr>
          <w:rFonts w:ascii="Times New Roman" w:hAnsi="Times New Roman" w:hint="eastAsia"/>
          <w:i/>
          <w:iCs/>
          <w:sz w:val="22"/>
          <w:lang w:eastAsia="ja-JP"/>
        </w:rPr>
        <w:t xml:space="preserve">. </w:t>
      </w:r>
      <w:r w:rsidRPr="0041535F">
        <w:rPr>
          <w:rFonts w:ascii="Times New Roman" w:hAnsi="Times New Roman"/>
          <w:i/>
          <w:iCs/>
          <w:sz w:val="22"/>
          <w:lang w:eastAsia="ja-JP"/>
        </w:rPr>
        <w:t>The difference in the shape of the proximal and distal stump of the bronchi; horseshoe-shaped or pavement-shaped.</w:t>
      </w:r>
    </w:p>
    <w:p w14:paraId="1F9C8036" w14:textId="7757D2BA" w:rsidR="003A4FE0" w:rsidRPr="008C3343" w:rsidRDefault="003A4FE0" w:rsidP="00D2279B">
      <w:pPr>
        <w:pStyle w:val="EndNoteBibliography"/>
        <w:spacing w:line="480" w:lineRule="auto"/>
        <w:rPr>
          <w:rFonts w:ascii="Times New Roman" w:hAnsi="Times New Roman"/>
          <w:sz w:val="22"/>
        </w:rPr>
      </w:pPr>
      <w:r w:rsidRPr="008C3343">
        <w:rPr>
          <w:rFonts w:ascii="Times New Roman" w:hAnsi="Times New Roman"/>
          <w:b/>
          <w:bCs/>
          <w:sz w:val="22"/>
        </w:rPr>
        <w:fldChar w:fldCharType="begin"/>
      </w:r>
      <w:r w:rsidRPr="008C3343">
        <w:rPr>
          <w:rFonts w:ascii="Times New Roman" w:hAnsi="Times New Roman"/>
          <w:b/>
          <w:bCs/>
          <w:sz w:val="22"/>
        </w:rPr>
        <w:instrText xml:space="preserve"> ADDIN EN.REFLIST </w:instrText>
      </w:r>
      <w:r w:rsidR="003C01E7">
        <w:rPr>
          <w:rFonts w:ascii="Times New Roman" w:hAnsi="Times New Roman"/>
          <w:b/>
          <w:bCs/>
          <w:sz w:val="22"/>
        </w:rPr>
        <w:fldChar w:fldCharType="separate"/>
      </w:r>
      <w:r w:rsidRPr="008C3343">
        <w:rPr>
          <w:rFonts w:ascii="Times New Roman" w:hAnsi="Times New Roman"/>
          <w:b/>
          <w:bCs/>
          <w:sz w:val="22"/>
        </w:rPr>
        <w:fldChar w:fldCharType="end"/>
      </w:r>
    </w:p>
    <w:sectPr w:rsidR="003A4FE0" w:rsidRPr="008C3343" w:rsidSect="00AC265D">
      <w:footerReference w:type="default" r:id="rId8"/>
      <w:pgSz w:w="11906" w:h="16838"/>
      <w:pgMar w:top="1440" w:right="1440" w:bottom="1440" w:left="1440" w:header="720" w:footer="720" w:gutter="0"/>
      <w:lnNumType w:countBy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74A1F" w14:textId="77777777" w:rsidR="00AC265D" w:rsidRDefault="00AC265D" w:rsidP="00CA2593">
      <w:r>
        <w:separator/>
      </w:r>
    </w:p>
  </w:endnote>
  <w:endnote w:type="continuationSeparator" w:id="0">
    <w:p w14:paraId="7DD062EE" w14:textId="77777777" w:rsidR="00AC265D" w:rsidRDefault="00AC265D" w:rsidP="00CA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DCD0E9" w14:textId="77777777" w:rsidR="00EE6000" w:rsidRDefault="00EE6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2</w:t>
    </w:r>
    <w:r>
      <w:fldChar w:fldCharType="end"/>
    </w:r>
  </w:p>
  <w:p w14:paraId="22FA46CE" w14:textId="77777777" w:rsidR="00EE6000" w:rsidRDefault="00EE6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79A61A" w14:textId="77777777" w:rsidR="00AC265D" w:rsidRDefault="00AC265D" w:rsidP="00CA2593">
      <w:r>
        <w:separator/>
      </w:r>
    </w:p>
  </w:footnote>
  <w:footnote w:type="continuationSeparator" w:id="0">
    <w:p w14:paraId="6898242B" w14:textId="77777777" w:rsidR="00AC265D" w:rsidRDefault="00AC265D" w:rsidP="00CA2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CE3104"/>
    <w:multiLevelType w:val="hybridMultilevel"/>
    <w:tmpl w:val="C92E8A38"/>
    <w:lvl w:ilvl="0" w:tplc="02945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BD0157A"/>
    <w:multiLevelType w:val="hybridMultilevel"/>
    <w:tmpl w:val="D930B62E"/>
    <w:lvl w:ilvl="0" w:tplc="598A595E">
      <w:numFmt w:val="bullet"/>
      <w:lvlText w:val="・"/>
      <w:lvlJc w:val="left"/>
      <w:pPr>
        <w:ind w:left="360" w:hanging="360"/>
      </w:pPr>
      <w:rPr>
        <w:rFonts w:ascii="MS PMincho" w:eastAsia="MS PMincho" w:hAnsi="MS PMincho" w:cs="Times New Roman" w:hint="eastAsia"/>
        <w:color w:val="333333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1FD1537"/>
    <w:multiLevelType w:val="hybridMultilevel"/>
    <w:tmpl w:val="179E7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222E0"/>
    <w:multiLevelType w:val="multilevel"/>
    <w:tmpl w:val="451A6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8C63CB"/>
    <w:multiLevelType w:val="hybridMultilevel"/>
    <w:tmpl w:val="22EAD3F8"/>
    <w:lvl w:ilvl="0" w:tplc="9E2EF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07F79FE"/>
    <w:multiLevelType w:val="hybridMultilevel"/>
    <w:tmpl w:val="5964BD1E"/>
    <w:lvl w:ilvl="0" w:tplc="8BF252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2A14B7B"/>
    <w:multiLevelType w:val="hybridMultilevel"/>
    <w:tmpl w:val="3F5E80CC"/>
    <w:lvl w:ilvl="0" w:tplc="B0A08170">
      <w:start w:val="1"/>
      <w:numFmt w:val="decimal"/>
      <w:lvlText w:val="%1."/>
      <w:lvlJc w:val="left"/>
      <w:pPr>
        <w:ind w:left="525" w:hanging="525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BF535AE"/>
    <w:multiLevelType w:val="hybridMultilevel"/>
    <w:tmpl w:val="E14CE244"/>
    <w:lvl w:ilvl="0" w:tplc="A006B7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89246868">
    <w:abstractNumId w:val="5"/>
  </w:num>
  <w:num w:numId="2" w16cid:durableId="16395368">
    <w:abstractNumId w:val="0"/>
  </w:num>
  <w:num w:numId="3" w16cid:durableId="912130929">
    <w:abstractNumId w:val="6"/>
  </w:num>
  <w:num w:numId="4" w16cid:durableId="1032420230">
    <w:abstractNumId w:val="3"/>
  </w:num>
  <w:num w:numId="5" w16cid:durableId="1678576498">
    <w:abstractNumId w:val="7"/>
  </w:num>
  <w:num w:numId="6" w16cid:durableId="938827337">
    <w:abstractNumId w:val="4"/>
  </w:num>
  <w:num w:numId="7" w16cid:durableId="661927840">
    <w:abstractNumId w:val="1"/>
  </w:num>
  <w:num w:numId="8" w16cid:durableId="353196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zwv9v2xetfzez5t8p0x27tz50dddzataa&quot;&gt;My EndNote Library&lt;record-ids&gt;&lt;item&gt;242&lt;/item&gt;&lt;item&gt;282&lt;/item&gt;&lt;item&gt;344&lt;/item&gt;&lt;item&gt;345&lt;/item&gt;&lt;item&gt;346&lt;/item&gt;&lt;item&gt;355&lt;/item&gt;&lt;item&gt;356&lt;/item&gt;&lt;item&gt;357&lt;/item&gt;&lt;item&gt;358&lt;/item&gt;&lt;item&gt;426&lt;/item&gt;&lt;item&gt;438&lt;/item&gt;&lt;item&gt;439&lt;/item&gt;&lt;item&gt;488&lt;/item&gt;&lt;item&gt;494&lt;/item&gt;&lt;/record-ids&gt;&lt;/item&gt;&lt;/Libraries&gt;"/>
  </w:docVars>
  <w:rsids>
    <w:rsidRoot w:val="00FE55CC"/>
    <w:rsid w:val="000101A5"/>
    <w:rsid w:val="00010768"/>
    <w:rsid w:val="00012657"/>
    <w:rsid w:val="000129BE"/>
    <w:rsid w:val="0001705B"/>
    <w:rsid w:val="00017277"/>
    <w:rsid w:val="0002350F"/>
    <w:rsid w:val="00023F68"/>
    <w:rsid w:val="000276ED"/>
    <w:rsid w:val="0003124E"/>
    <w:rsid w:val="00037B0B"/>
    <w:rsid w:val="00043912"/>
    <w:rsid w:val="000442CE"/>
    <w:rsid w:val="00047391"/>
    <w:rsid w:val="00050D8A"/>
    <w:rsid w:val="000511DC"/>
    <w:rsid w:val="000533D6"/>
    <w:rsid w:val="00061441"/>
    <w:rsid w:val="00065866"/>
    <w:rsid w:val="0006720A"/>
    <w:rsid w:val="00074C31"/>
    <w:rsid w:val="00075C9E"/>
    <w:rsid w:val="00077A59"/>
    <w:rsid w:val="0008162C"/>
    <w:rsid w:val="0008236F"/>
    <w:rsid w:val="00087D5E"/>
    <w:rsid w:val="00090A6B"/>
    <w:rsid w:val="000917B5"/>
    <w:rsid w:val="00091A67"/>
    <w:rsid w:val="00093AE5"/>
    <w:rsid w:val="00097180"/>
    <w:rsid w:val="000A6E7D"/>
    <w:rsid w:val="000B436B"/>
    <w:rsid w:val="000C3070"/>
    <w:rsid w:val="000D5098"/>
    <w:rsid w:val="000E5119"/>
    <w:rsid w:val="000E55EB"/>
    <w:rsid w:val="000F1D92"/>
    <w:rsid w:val="000F272A"/>
    <w:rsid w:val="000F51EB"/>
    <w:rsid w:val="001002B5"/>
    <w:rsid w:val="0010221C"/>
    <w:rsid w:val="00104376"/>
    <w:rsid w:val="00104C70"/>
    <w:rsid w:val="00105F5D"/>
    <w:rsid w:val="001071FF"/>
    <w:rsid w:val="0011424D"/>
    <w:rsid w:val="00120A4B"/>
    <w:rsid w:val="00137027"/>
    <w:rsid w:val="001452E1"/>
    <w:rsid w:val="00151462"/>
    <w:rsid w:val="00166EB9"/>
    <w:rsid w:val="00172C62"/>
    <w:rsid w:val="00173EB8"/>
    <w:rsid w:val="00177755"/>
    <w:rsid w:val="00177C72"/>
    <w:rsid w:val="0018194A"/>
    <w:rsid w:val="001852F1"/>
    <w:rsid w:val="00187F89"/>
    <w:rsid w:val="00192AA4"/>
    <w:rsid w:val="00192B23"/>
    <w:rsid w:val="00195A48"/>
    <w:rsid w:val="001975F7"/>
    <w:rsid w:val="001A49B4"/>
    <w:rsid w:val="001A5445"/>
    <w:rsid w:val="001A65DB"/>
    <w:rsid w:val="001B1DB5"/>
    <w:rsid w:val="001B2D17"/>
    <w:rsid w:val="001B64FC"/>
    <w:rsid w:val="001B6878"/>
    <w:rsid w:val="001C64CC"/>
    <w:rsid w:val="001D2223"/>
    <w:rsid w:val="001D4206"/>
    <w:rsid w:val="001E3AE0"/>
    <w:rsid w:val="001E4B48"/>
    <w:rsid w:val="001E537D"/>
    <w:rsid w:val="001F42D9"/>
    <w:rsid w:val="001F549C"/>
    <w:rsid w:val="00202161"/>
    <w:rsid w:val="0020471A"/>
    <w:rsid w:val="00205DAB"/>
    <w:rsid w:val="002116BF"/>
    <w:rsid w:val="00211727"/>
    <w:rsid w:val="00214787"/>
    <w:rsid w:val="00215839"/>
    <w:rsid w:val="00215D65"/>
    <w:rsid w:val="00223C52"/>
    <w:rsid w:val="00226BAC"/>
    <w:rsid w:val="0024177C"/>
    <w:rsid w:val="0025051E"/>
    <w:rsid w:val="00254FE8"/>
    <w:rsid w:val="00260510"/>
    <w:rsid w:val="00260BE7"/>
    <w:rsid w:val="00263383"/>
    <w:rsid w:val="002715B9"/>
    <w:rsid w:val="002720B2"/>
    <w:rsid w:val="00282017"/>
    <w:rsid w:val="00290AFE"/>
    <w:rsid w:val="002912BF"/>
    <w:rsid w:val="00292ECC"/>
    <w:rsid w:val="002943B8"/>
    <w:rsid w:val="00294FE2"/>
    <w:rsid w:val="002B017B"/>
    <w:rsid w:val="002B5AF0"/>
    <w:rsid w:val="002C1377"/>
    <w:rsid w:val="002C2E92"/>
    <w:rsid w:val="002D1E95"/>
    <w:rsid w:val="002D1F68"/>
    <w:rsid w:val="002D4017"/>
    <w:rsid w:val="002D54B6"/>
    <w:rsid w:val="002D78FA"/>
    <w:rsid w:val="002E2CA0"/>
    <w:rsid w:val="002E323F"/>
    <w:rsid w:val="002E6042"/>
    <w:rsid w:val="002F2C97"/>
    <w:rsid w:val="003026FF"/>
    <w:rsid w:val="0030571C"/>
    <w:rsid w:val="00310435"/>
    <w:rsid w:val="00325D79"/>
    <w:rsid w:val="003275B3"/>
    <w:rsid w:val="00332122"/>
    <w:rsid w:val="0033266B"/>
    <w:rsid w:val="003405CE"/>
    <w:rsid w:val="003410CB"/>
    <w:rsid w:val="00341FD8"/>
    <w:rsid w:val="00344501"/>
    <w:rsid w:val="00354B90"/>
    <w:rsid w:val="00362823"/>
    <w:rsid w:val="00362A18"/>
    <w:rsid w:val="00362F91"/>
    <w:rsid w:val="003643FF"/>
    <w:rsid w:val="00364A08"/>
    <w:rsid w:val="00370D46"/>
    <w:rsid w:val="00371287"/>
    <w:rsid w:val="003722B7"/>
    <w:rsid w:val="003802FD"/>
    <w:rsid w:val="003850F3"/>
    <w:rsid w:val="00385412"/>
    <w:rsid w:val="00385562"/>
    <w:rsid w:val="003A2020"/>
    <w:rsid w:val="003A30BC"/>
    <w:rsid w:val="003A4FE0"/>
    <w:rsid w:val="003B3439"/>
    <w:rsid w:val="003B4783"/>
    <w:rsid w:val="003C01E7"/>
    <w:rsid w:val="003C155B"/>
    <w:rsid w:val="003C2265"/>
    <w:rsid w:val="003C4B23"/>
    <w:rsid w:val="00401FDD"/>
    <w:rsid w:val="004036D4"/>
    <w:rsid w:val="0040385F"/>
    <w:rsid w:val="00403D5E"/>
    <w:rsid w:val="004069E4"/>
    <w:rsid w:val="00410FC9"/>
    <w:rsid w:val="0041535F"/>
    <w:rsid w:val="00423169"/>
    <w:rsid w:val="00424D9E"/>
    <w:rsid w:val="00430AF4"/>
    <w:rsid w:val="00445EB4"/>
    <w:rsid w:val="00447606"/>
    <w:rsid w:val="004572CF"/>
    <w:rsid w:val="0046106C"/>
    <w:rsid w:val="00463512"/>
    <w:rsid w:val="00480AEA"/>
    <w:rsid w:val="0048121D"/>
    <w:rsid w:val="0049584D"/>
    <w:rsid w:val="004A0000"/>
    <w:rsid w:val="004A102D"/>
    <w:rsid w:val="004A1FA3"/>
    <w:rsid w:val="004A21A3"/>
    <w:rsid w:val="004B04C7"/>
    <w:rsid w:val="004B4763"/>
    <w:rsid w:val="004B4F21"/>
    <w:rsid w:val="004B6867"/>
    <w:rsid w:val="004B6D30"/>
    <w:rsid w:val="004B7D3D"/>
    <w:rsid w:val="004C14EA"/>
    <w:rsid w:val="004D2027"/>
    <w:rsid w:val="004E161A"/>
    <w:rsid w:val="004E4E1E"/>
    <w:rsid w:val="004F1317"/>
    <w:rsid w:val="004F3013"/>
    <w:rsid w:val="0050609D"/>
    <w:rsid w:val="0050716D"/>
    <w:rsid w:val="005114B4"/>
    <w:rsid w:val="00514CFA"/>
    <w:rsid w:val="0051787B"/>
    <w:rsid w:val="005243C7"/>
    <w:rsid w:val="00526EAD"/>
    <w:rsid w:val="005325ED"/>
    <w:rsid w:val="00542CCB"/>
    <w:rsid w:val="00572434"/>
    <w:rsid w:val="00574212"/>
    <w:rsid w:val="00574892"/>
    <w:rsid w:val="0057489C"/>
    <w:rsid w:val="00577822"/>
    <w:rsid w:val="005779EA"/>
    <w:rsid w:val="00577A3B"/>
    <w:rsid w:val="005934C6"/>
    <w:rsid w:val="005A71F8"/>
    <w:rsid w:val="005B5BB3"/>
    <w:rsid w:val="005C0B08"/>
    <w:rsid w:val="005D2F51"/>
    <w:rsid w:val="005D4BD1"/>
    <w:rsid w:val="005E1BF6"/>
    <w:rsid w:val="005E202F"/>
    <w:rsid w:val="005F20E9"/>
    <w:rsid w:val="005F2949"/>
    <w:rsid w:val="005F2D28"/>
    <w:rsid w:val="005F4D15"/>
    <w:rsid w:val="005F5BC0"/>
    <w:rsid w:val="005F5FF2"/>
    <w:rsid w:val="00605F96"/>
    <w:rsid w:val="00614F24"/>
    <w:rsid w:val="00622DB7"/>
    <w:rsid w:val="00625CA1"/>
    <w:rsid w:val="00631878"/>
    <w:rsid w:val="006337F7"/>
    <w:rsid w:val="0063564C"/>
    <w:rsid w:val="0063754C"/>
    <w:rsid w:val="00640FAD"/>
    <w:rsid w:val="006414AA"/>
    <w:rsid w:val="006435B0"/>
    <w:rsid w:val="0064421A"/>
    <w:rsid w:val="00645850"/>
    <w:rsid w:val="00645882"/>
    <w:rsid w:val="00690A71"/>
    <w:rsid w:val="00692220"/>
    <w:rsid w:val="006A0216"/>
    <w:rsid w:val="006A240D"/>
    <w:rsid w:val="006A4594"/>
    <w:rsid w:val="006A5CF3"/>
    <w:rsid w:val="006B4185"/>
    <w:rsid w:val="006C7CD8"/>
    <w:rsid w:val="006D031D"/>
    <w:rsid w:val="006D531A"/>
    <w:rsid w:val="006F70CC"/>
    <w:rsid w:val="007009F3"/>
    <w:rsid w:val="00703A64"/>
    <w:rsid w:val="007058BC"/>
    <w:rsid w:val="0070653E"/>
    <w:rsid w:val="00706986"/>
    <w:rsid w:val="007073D5"/>
    <w:rsid w:val="0071168B"/>
    <w:rsid w:val="00713856"/>
    <w:rsid w:val="007216CE"/>
    <w:rsid w:val="007257AF"/>
    <w:rsid w:val="00730D93"/>
    <w:rsid w:val="00735443"/>
    <w:rsid w:val="00735F65"/>
    <w:rsid w:val="00736887"/>
    <w:rsid w:val="0073702C"/>
    <w:rsid w:val="007437C4"/>
    <w:rsid w:val="00754483"/>
    <w:rsid w:val="00771593"/>
    <w:rsid w:val="00775C63"/>
    <w:rsid w:val="00780151"/>
    <w:rsid w:val="00781A77"/>
    <w:rsid w:val="007918D9"/>
    <w:rsid w:val="0079503B"/>
    <w:rsid w:val="007A0A51"/>
    <w:rsid w:val="007A31A4"/>
    <w:rsid w:val="007A3C69"/>
    <w:rsid w:val="007B3326"/>
    <w:rsid w:val="007B41F2"/>
    <w:rsid w:val="007C0F17"/>
    <w:rsid w:val="007C354D"/>
    <w:rsid w:val="007C4155"/>
    <w:rsid w:val="007D5974"/>
    <w:rsid w:val="007E012B"/>
    <w:rsid w:val="007E2332"/>
    <w:rsid w:val="007E27EE"/>
    <w:rsid w:val="007F3C42"/>
    <w:rsid w:val="007F4DA8"/>
    <w:rsid w:val="007F4EDC"/>
    <w:rsid w:val="00802A1C"/>
    <w:rsid w:val="008040BC"/>
    <w:rsid w:val="00806E37"/>
    <w:rsid w:val="00810698"/>
    <w:rsid w:val="00816EF5"/>
    <w:rsid w:val="00821E7B"/>
    <w:rsid w:val="008336E4"/>
    <w:rsid w:val="00842755"/>
    <w:rsid w:val="00844CB4"/>
    <w:rsid w:val="00845363"/>
    <w:rsid w:val="00854528"/>
    <w:rsid w:val="008603AB"/>
    <w:rsid w:val="0086451E"/>
    <w:rsid w:val="008645C2"/>
    <w:rsid w:val="0086652B"/>
    <w:rsid w:val="008671C0"/>
    <w:rsid w:val="00870D53"/>
    <w:rsid w:val="00873E54"/>
    <w:rsid w:val="00881BFD"/>
    <w:rsid w:val="008825C5"/>
    <w:rsid w:val="00893F76"/>
    <w:rsid w:val="008A2040"/>
    <w:rsid w:val="008A281D"/>
    <w:rsid w:val="008A546F"/>
    <w:rsid w:val="008A6D2B"/>
    <w:rsid w:val="008C3343"/>
    <w:rsid w:val="008C35AE"/>
    <w:rsid w:val="008C716E"/>
    <w:rsid w:val="008C7CE3"/>
    <w:rsid w:val="008D1315"/>
    <w:rsid w:val="008D1D0C"/>
    <w:rsid w:val="008D1D17"/>
    <w:rsid w:val="008D274E"/>
    <w:rsid w:val="008D3068"/>
    <w:rsid w:val="008D4DFB"/>
    <w:rsid w:val="008D5DD7"/>
    <w:rsid w:val="008D610F"/>
    <w:rsid w:val="008E1C7F"/>
    <w:rsid w:val="008E222B"/>
    <w:rsid w:val="008E368C"/>
    <w:rsid w:val="00903632"/>
    <w:rsid w:val="00903A7F"/>
    <w:rsid w:val="00905983"/>
    <w:rsid w:val="00906D6C"/>
    <w:rsid w:val="00912DA6"/>
    <w:rsid w:val="0091626C"/>
    <w:rsid w:val="00917679"/>
    <w:rsid w:val="00920633"/>
    <w:rsid w:val="00921F1C"/>
    <w:rsid w:val="009265F1"/>
    <w:rsid w:val="00926EF4"/>
    <w:rsid w:val="009302E1"/>
    <w:rsid w:val="009325F9"/>
    <w:rsid w:val="0093702E"/>
    <w:rsid w:val="0094230D"/>
    <w:rsid w:val="0094716E"/>
    <w:rsid w:val="00961D85"/>
    <w:rsid w:val="0096445A"/>
    <w:rsid w:val="00964713"/>
    <w:rsid w:val="009648F8"/>
    <w:rsid w:val="00965B5C"/>
    <w:rsid w:val="00965CD7"/>
    <w:rsid w:val="009746CC"/>
    <w:rsid w:val="00974A5A"/>
    <w:rsid w:val="009750AD"/>
    <w:rsid w:val="00976A5F"/>
    <w:rsid w:val="00997132"/>
    <w:rsid w:val="009A27D2"/>
    <w:rsid w:val="009A414D"/>
    <w:rsid w:val="009A530E"/>
    <w:rsid w:val="009B36D8"/>
    <w:rsid w:val="009B57D9"/>
    <w:rsid w:val="009B618E"/>
    <w:rsid w:val="009C3AC9"/>
    <w:rsid w:val="009C73E8"/>
    <w:rsid w:val="009D2422"/>
    <w:rsid w:val="009D29A5"/>
    <w:rsid w:val="009D32A6"/>
    <w:rsid w:val="009D588F"/>
    <w:rsid w:val="009D67C4"/>
    <w:rsid w:val="009D7CCF"/>
    <w:rsid w:val="009F44E2"/>
    <w:rsid w:val="009F4D3B"/>
    <w:rsid w:val="009F775E"/>
    <w:rsid w:val="009F7B4C"/>
    <w:rsid w:val="00A02E4A"/>
    <w:rsid w:val="00A056A6"/>
    <w:rsid w:val="00A06362"/>
    <w:rsid w:val="00A13837"/>
    <w:rsid w:val="00A178F5"/>
    <w:rsid w:val="00A21B39"/>
    <w:rsid w:val="00A23F28"/>
    <w:rsid w:val="00A254C2"/>
    <w:rsid w:val="00A25E66"/>
    <w:rsid w:val="00A273A5"/>
    <w:rsid w:val="00A32824"/>
    <w:rsid w:val="00A33122"/>
    <w:rsid w:val="00A3453C"/>
    <w:rsid w:val="00A4204A"/>
    <w:rsid w:val="00A47E6E"/>
    <w:rsid w:val="00A55990"/>
    <w:rsid w:val="00A5642F"/>
    <w:rsid w:val="00A64365"/>
    <w:rsid w:val="00A6700D"/>
    <w:rsid w:val="00A70097"/>
    <w:rsid w:val="00A7157D"/>
    <w:rsid w:val="00A73645"/>
    <w:rsid w:val="00A73737"/>
    <w:rsid w:val="00A73779"/>
    <w:rsid w:val="00A74FE2"/>
    <w:rsid w:val="00A769B7"/>
    <w:rsid w:val="00A813BA"/>
    <w:rsid w:val="00A83B5D"/>
    <w:rsid w:val="00A85511"/>
    <w:rsid w:val="00A938E0"/>
    <w:rsid w:val="00A93DD0"/>
    <w:rsid w:val="00A962D6"/>
    <w:rsid w:val="00A96A70"/>
    <w:rsid w:val="00AB25E0"/>
    <w:rsid w:val="00AB2CCE"/>
    <w:rsid w:val="00AC265D"/>
    <w:rsid w:val="00AC3ACB"/>
    <w:rsid w:val="00AC3E3B"/>
    <w:rsid w:val="00AD4DB9"/>
    <w:rsid w:val="00AD5586"/>
    <w:rsid w:val="00AD5AE2"/>
    <w:rsid w:val="00AF7408"/>
    <w:rsid w:val="00AF7B31"/>
    <w:rsid w:val="00B00AA7"/>
    <w:rsid w:val="00B02CC5"/>
    <w:rsid w:val="00B070D6"/>
    <w:rsid w:val="00B13786"/>
    <w:rsid w:val="00B15871"/>
    <w:rsid w:val="00B22937"/>
    <w:rsid w:val="00B32D56"/>
    <w:rsid w:val="00B3415B"/>
    <w:rsid w:val="00B43D4B"/>
    <w:rsid w:val="00B513E3"/>
    <w:rsid w:val="00B5159E"/>
    <w:rsid w:val="00B51D94"/>
    <w:rsid w:val="00B51FB1"/>
    <w:rsid w:val="00B575B0"/>
    <w:rsid w:val="00B603B7"/>
    <w:rsid w:val="00B62CE3"/>
    <w:rsid w:val="00B71436"/>
    <w:rsid w:val="00B77292"/>
    <w:rsid w:val="00B77CAD"/>
    <w:rsid w:val="00B8093F"/>
    <w:rsid w:val="00B85301"/>
    <w:rsid w:val="00B91F66"/>
    <w:rsid w:val="00B93CFE"/>
    <w:rsid w:val="00B95052"/>
    <w:rsid w:val="00B9789C"/>
    <w:rsid w:val="00B97BDC"/>
    <w:rsid w:val="00BA0170"/>
    <w:rsid w:val="00BA136E"/>
    <w:rsid w:val="00BA7073"/>
    <w:rsid w:val="00BA7EA2"/>
    <w:rsid w:val="00BB5498"/>
    <w:rsid w:val="00BD40FA"/>
    <w:rsid w:val="00BD4F5B"/>
    <w:rsid w:val="00BE167B"/>
    <w:rsid w:val="00BE2F08"/>
    <w:rsid w:val="00BE724C"/>
    <w:rsid w:val="00BF1A01"/>
    <w:rsid w:val="00BF36D6"/>
    <w:rsid w:val="00BF5A4F"/>
    <w:rsid w:val="00BF7728"/>
    <w:rsid w:val="00BF7B95"/>
    <w:rsid w:val="00C0087F"/>
    <w:rsid w:val="00C00C58"/>
    <w:rsid w:val="00C054C6"/>
    <w:rsid w:val="00C06796"/>
    <w:rsid w:val="00C07C1D"/>
    <w:rsid w:val="00C114B0"/>
    <w:rsid w:val="00C2504D"/>
    <w:rsid w:val="00C315B8"/>
    <w:rsid w:val="00C32EB1"/>
    <w:rsid w:val="00C33D54"/>
    <w:rsid w:val="00C52CB1"/>
    <w:rsid w:val="00C53FBB"/>
    <w:rsid w:val="00C5481F"/>
    <w:rsid w:val="00C562D7"/>
    <w:rsid w:val="00C62539"/>
    <w:rsid w:val="00C713EF"/>
    <w:rsid w:val="00C7234C"/>
    <w:rsid w:val="00C74F31"/>
    <w:rsid w:val="00C7597E"/>
    <w:rsid w:val="00C8398D"/>
    <w:rsid w:val="00C86EC3"/>
    <w:rsid w:val="00C91426"/>
    <w:rsid w:val="00C97501"/>
    <w:rsid w:val="00CA0FCE"/>
    <w:rsid w:val="00CA1B8F"/>
    <w:rsid w:val="00CA2593"/>
    <w:rsid w:val="00CA5B80"/>
    <w:rsid w:val="00CA626B"/>
    <w:rsid w:val="00CC166F"/>
    <w:rsid w:val="00CC2FDA"/>
    <w:rsid w:val="00CD1849"/>
    <w:rsid w:val="00CD26A1"/>
    <w:rsid w:val="00CE2D2F"/>
    <w:rsid w:val="00CE51C8"/>
    <w:rsid w:val="00CE5EAB"/>
    <w:rsid w:val="00CF226C"/>
    <w:rsid w:val="00CF5015"/>
    <w:rsid w:val="00CF6FB8"/>
    <w:rsid w:val="00D0621E"/>
    <w:rsid w:val="00D16FD5"/>
    <w:rsid w:val="00D2279B"/>
    <w:rsid w:val="00D228F2"/>
    <w:rsid w:val="00D22F46"/>
    <w:rsid w:val="00D25254"/>
    <w:rsid w:val="00D302F2"/>
    <w:rsid w:val="00D31B3F"/>
    <w:rsid w:val="00D32C5B"/>
    <w:rsid w:val="00D365EE"/>
    <w:rsid w:val="00D40601"/>
    <w:rsid w:val="00D460B5"/>
    <w:rsid w:val="00D526F5"/>
    <w:rsid w:val="00D60E4C"/>
    <w:rsid w:val="00D62EF6"/>
    <w:rsid w:val="00D63C10"/>
    <w:rsid w:val="00D65B6D"/>
    <w:rsid w:val="00D67AAC"/>
    <w:rsid w:val="00D71CEB"/>
    <w:rsid w:val="00D80570"/>
    <w:rsid w:val="00D94297"/>
    <w:rsid w:val="00DA4294"/>
    <w:rsid w:val="00DC7F89"/>
    <w:rsid w:val="00DD7EC7"/>
    <w:rsid w:val="00DF1AE0"/>
    <w:rsid w:val="00DF1F37"/>
    <w:rsid w:val="00DF6FE3"/>
    <w:rsid w:val="00E1179B"/>
    <w:rsid w:val="00E26384"/>
    <w:rsid w:val="00E27D32"/>
    <w:rsid w:val="00E3199D"/>
    <w:rsid w:val="00E36E06"/>
    <w:rsid w:val="00E401C5"/>
    <w:rsid w:val="00E40352"/>
    <w:rsid w:val="00E423BF"/>
    <w:rsid w:val="00E50E83"/>
    <w:rsid w:val="00E5160F"/>
    <w:rsid w:val="00E5174D"/>
    <w:rsid w:val="00E559F7"/>
    <w:rsid w:val="00E566F8"/>
    <w:rsid w:val="00E56C00"/>
    <w:rsid w:val="00E60F98"/>
    <w:rsid w:val="00E61971"/>
    <w:rsid w:val="00E7105F"/>
    <w:rsid w:val="00E746B1"/>
    <w:rsid w:val="00E803D4"/>
    <w:rsid w:val="00E81B0B"/>
    <w:rsid w:val="00E840C7"/>
    <w:rsid w:val="00E84147"/>
    <w:rsid w:val="00E91230"/>
    <w:rsid w:val="00E95A1D"/>
    <w:rsid w:val="00EA322F"/>
    <w:rsid w:val="00EA4401"/>
    <w:rsid w:val="00EA72DC"/>
    <w:rsid w:val="00EB301A"/>
    <w:rsid w:val="00EC3A5B"/>
    <w:rsid w:val="00EC4075"/>
    <w:rsid w:val="00EC6C4B"/>
    <w:rsid w:val="00EC7278"/>
    <w:rsid w:val="00ED475C"/>
    <w:rsid w:val="00EE0834"/>
    <w:rsid w:val="00EE6000"/>
    <w:rsid w:val="00EE7DFD"/>
    <w:rsid w:val="00EF7F91"/>
    <w:rsid w:val="00F0027D"/>
    <w:rsid w:val="00F030B5"/>
    <w:rsid w:val="00F04C17"/>
    <w:rsid w:val="00F05F84"/>
    <w:rsid w:val="00F07080"/>
    <w:rsid w:val="00F10133"/>
    <w:rsid w:val="00F10AFA"/>
    <w:rsid w:val="00F11F80"/>
    <w:rsid w:val="00F12185"/>
    <w:rsid w:val="00F13103"/>
    <w:rsid w:val="00F1780B"/>
    <w:rsid w:val="00F1788E"/>
    <w:rsid w:val="00F21BE5"/>
    <w:rsid w:val="00F24E62"/>
    <w:rsid w:val="00F25DD2"/>
    <w:rsid w:val="00F2759A"/>
    <w:rsid w:val="00F33A9C"/>
    <w:rsid w:val="00F457B5"/>
    <w:rsid w:val="00F46361"/>
    <w:rsid w:val="00F53EFD"/>
    <w:rsid w:val="00F53FF0"/>
    <w:rsid w:val="00F55905"/>
    <w:rsid w:val="00F6603B"/>
    <w:rsid w:val="00F7043D"/>
    <w:rsid w:val="00F7638A"/>
    <w:rsid w:val="00F90D22"/>
    <w:rsid w:val="00FA00F2"/>
    <w:rsid w:val="00FC1A96"/>
    <w:rsid w:val="00FC2836"/>
    <w:rsid w:val="00FC2C19"/>
    <w:rsid w:val="00FC5C8B"/>
    <w:rsid w:val="00FD0869"/>
    <w:rsid w:val="00FD2A36"/>
    <w:rsid w:val="00FE16B5"/>
    <w:rsid w:val="00FE55CC"/>
    <w:rsid w:val="00FE68B4"/>
    <w:rsid w:val="00FE7408"/>
    <w:rsid w:val="00FE7447"/>
    <w:rsid w:val="00FF04DB"/>
    <w:rsid w:val="00FF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BC21CA"/>
  <w15:docId w15:val="{3496AB4A-3513-43CA-8D64-9152B987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semiHidden="1" w:unhideWhenUsed="1" w:qFormat="1"/>
    <w:lsdException w:name="Unresolved Mention" w:uiPriority="99"/>
  </w:latentStyles>
  <w:style w:type="paragraph" w:default="1" w:styleId="Normal">
    <w:name w:val="Normal"/>
    <w:qFormat/>
    <w:rsid w:val="00FE55CC"/>
    <w:pPr>
      <w:widowControl w:val="0"/>
      <w:jc w:val="both"/>
    </w:pPr>
    <w:rPr>
      <w:kern w:val="2"/>
      <w:sz w:val="21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C00"/>
    <w:pPr>
      <w:keepNext/>
      <w:outlineLvl w:val="0"/>
    </w:pPr>
    <w:rPr>
      <w:rFonts w:ascii="Arial" w:eastAsia="MS Gothic" w:hAnsi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6C00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6C00"/>
    <w:pPr>
      <w:keepNext/>
      <w:ind w:leftChars="400" w:left="400"/>
      <w:outlineLvl w:val="2"/>
    </w:pPr>
    <w:rPr>
      <w:rFonts w:ascii="Arial" w:eastAsia="MS Gothic" w:hAnsi="Arial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6C00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E56C00"/>
    <w:pPr>
      <w:keepNext/>
      <w:ind w:leftChars="800" w:left="800"/>
      <w:outlineLvl w:val="4"/>
    </w:pPr>
    <w:rPr>
      <w:rFonts w:ascii="Arial" w:eastAsia="MS Gothic" w:hAnsi="Arial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6C00"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56C00"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E56C00"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rsid w:val="00E56C00"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56C00"/>
    <w:rPr>
      <w:rFonts w:ascii="Arial" w:eastAsia="MS Gothic" w:hAnsi="Arial" w:cs="Times New Roman"/>
      <w:sz w:val="24"/>
      <w:szCs w:val="24"/>
    </w:rPr>
  </w:style>
  <w:style w:type="character" w:customStyle="1" w:styleId="Heading2Char">
    <w:name w:val="Heading 2 Char"/>
    <w:link w:val="Heading2"/>
    <w:uiPriority w:val="9"/>
    <w:rsid w:val="00E56C00"/>
    <w:rPr>
      <w:rFonts w:ascii="Arial" w:eastAsia="MS Gothic" w:hAnsi="Arial" w:cs="Times New Roman"/>
    </w:rPr>
  </w:style>
  <w:style w:type="character" w:customStyle="1" w:styleId="Heading3Char">
    <w:name w:val="Heading 3 Char"/>
    <w:link w:val="Heading3"/>
    <w:uiPriority w:val="9"/>
    <w:rsid w:val="00E56C00"/>
    <w:rPr>
      <w:rFonts w:ascii="Arial" w:eastAsia="MS Gothic" w:hAnsi="Arial" w:cs="Times New Roman"/>
    </w:rPr>
  </w:style>
  <w:style w:type="character" w:customStyle="1" w:styleId="Heading4Char">
    <w:name w:val="Heading 4 Char"/>
    <w:link w:val="Heading4"/>
    <w:uiPriority w:val="9"/>
    <w:rsid w:val="00E56C00"/>
    <w:rPr>
      <w:b/>
      <w:bCs/>
    </w:rPr>
  </w:style>
  <w:style w:type="character" w:customStyle="1" w:styleId="Heading5Char">
    <w:name w:val="Heading 5 Char"/>
    <w:link w:val="Heading5"/>
    <w:uiPriority w:val="9"/>
    <w:rsid w:val="00E56C00"/>
    <w:rPr>
      <w:rFonts w:ascii="Arial" w:eastAsia="MS Gothic" w:hAnsi="Arial" w:cs="Times New Roman"/>
    </w:rPr>
  </w:style>
  <w:style w:type="character" w:customStyle="1" w:styleId="Heading6Char">
    <w:name w:val="Heading 6 Char"/>
    <w:link w:val="Heading6"/>
    <w:uiPriority w:val="9"/>
    <w:rsid w:val="00E56C0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E56C00"/>
  </w:style>
  <w:style w:type="character" w:customStyle="1" w:styleId="Heading8Char">
    <w:name w:val="Heading 8 Char"/>
    <w:basedOn w:val="DefaultParagraphFont"/>
    <w:link w:val="Heading8"/>
    <w:uiPriority w:val="9"/>
    <w:rsid w:val="00E56C00"/>
  </w:style>
  <w:style w:type="character" w:customStyle="1" w:styleId="Heading9Char">
    <w:name w:val="Heading 9 Char"/>
    <w:basedOn w:val="DefaultParagraphFont"/>
    <w:link w:val="Heading9"/>
    <w:uiPriority w:val="9"/>
    <w:rsid w:val="00E56C00"/>
  </w:style>
  <w:style w:type="paragraph" w:styleId="Title">
    <w:name w:val="Title"/>
    <w:basedOn w:val="Normal"/>
    <w:next w:val="Normal"/>
    <w:link w:val="TitleChar"/>
    <w:uiPriority w:val="10"/>
    <w:qFormat/>
    <w:rsid w:val="00E56C00"/>
    <w:pPr>
      <w:spacing w:before="240" w:after="120"/>
      <w:jc w:val="center"/>
      <w:outlineLvl w:val="0"/>
    </w:pPr>
    <w:rPr>
      <w:rFonts w:ascii="Arial" w:eastAsia="MS Gothic" w:hAnsi="Arial"/>
      <w:sz w:val="32"/>
      <w:szCs w:val="32"/>
    </w:rPr>
  </w:style>
  <w:style w:type="character" w:customStyle="1" w:styleId="TitleChar">
    <w:name w:val="Title Char"/>
    <w:link w:val="Title"/>
    <w:uiPriority w:val="10"/>
    <w:rsid w:val="00E56C00"/>
    <w:rPr>
      <w:rFonts w:ascii="Arial" w:eastAsia="MS Gothic" w:hAnsi="Arial" w:cs="Times New Roman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C00"/>
    <w:pPr>
      <w:jc w:val="center"/>
      <w:outlineLvl w:val="1"/>
    </w:pPr>
    <w:rPr>
      <w:rFonts w:ascii="Arial" w:eastAsia="MS Gothic" w:hAnsi="Arial"/>
      <w:sz w:val="24"/>
      <w:szCs w:val="24"/>
    </w:rPr>
  </w:style>
  <w:style w:type="character" w:customStyle="1" w:styleId="SubtitleChar">
    <w:name w:val="Subtitle Char"/>
    <w:link w:val="Subtitle"/>
    <w:uiPriority w:val="11"/>
    <w:rsid w:val="00E56C00"/>
    <w:rPr>
      <w:rFonts w:ascii="Arial" w:eastAsia="MS Gothic" w:hAnsi="Arial" w:cs="Times New Roman"/>
      <w:sz w:val="24"/>
      <w:szCs w:val="24"/>
    </w:rPr>
  </w:style>
  <w:style w:type="character" w:styleId="SubtleEmphasis">
    <w:name w:val="Subtle Emphasis"/>
    <w:uiPriority w:val="19"/>
    <w:qFormat/>
    <w:rsid w:val="00E56C00"/>
    <w:rPr>
      <w:i/>
      <w:iCs/>
      <w:color w:val="808080"/>
    </w:rPr>
  </w:style>
  <w:style w:type="character" w:styleId="Emphasis">
    <w:name w:val="Emphasis"/>
    <w:uiPriority w:val="20"/>
    <w:qFormat/>
    <w:rsid w:val="00E56C00"/>
    <w:rPr>
      <w:i/>
      <w:iCs/>
    </w:rPr>
  </w:style>
  <w:style w:type="character" w:styleId="IntenseEmphasis">
    <w:name w:val="Intense Emphasis"/>
    <w:uiPriority w:val="21"/>
    <w:qFormat/>
    <w:rsid w:val="00E56C00"/>
    <w:rPr>
      <w:b/>
      <w:bCs/>
      <w:i/>
      <w:iCs/>
      <w:color w:val="4F81BD"/>
    </w:rPr>
  </w:style>
  <w:style w:type="character" w:styleId="Strong">
    <w:name w:val="Strong"/>
    <w:uiPriority w:val="22"/>
    <w:qFormat/>
    <w:rsid w:val="00E56C0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56C0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E56C00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C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E56C00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E56C00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E56C00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E56C00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E56C00"/>
    <w:pPr>
      <w:ind w:leftChars="400" w:left="840"/>
    </w:pPr>
  </w:style>
  <w:style w:type="character" w:styleId="Hyperlink">
    <w:name w:val="Hyperlink"/>
    <w:uiPriority w:val="99"/>
    <w:rsid w:val="00E56C00"/>
    <w:rPr>
      <w:color w:val="0000FF"/>
      <w:u w:val="single"/>
    </w:rPr>
  </w:style>
  <w:style w:type="character" w:styleId="FollowedHyperlink">
    <w:name w:val="FollowedHyperlink"/>
    <w:uiPriority w:val="99"/>
    <w:rsid w:val="00E56C00"/>
    <w:rPr>
      <w:color w:val="800080"/>
      <w:u w:val="single"/>
    </w:rPr>
  </w:style>
  <w:style w:type="character" w:styleId="CommentReference">
    <w:name w:val="annotation reference"/>
    <w:uiPriority w:val="99"/>
    <w:rsid w:val="009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65C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65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65CD7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65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965C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965C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rsid w:val="00A7157D"/>
    <w:rPr>
      <w:kern w:val="2"/>
      <w:sz w:val="21"/>
      <w:szCs w:val="22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6106C"/>
    <w:pPr>
      <w:tabs>
        <w:tab w:val="center" w:pos="4252"/>
        <w:tab w:val="right" w:pos="8504"/>
      </w:tabs>
      <w:snapToGrid w:val="0"/>
    </w:pPr>
    <w:rPr>
      <w:lang w:val="en-US" w:eastAsia="ja-JP"/>
    </w:rPr>
  </w:style>
  <w:style w:type="character" w:customStyle="1" w:styleId="HeaderChar">
    <w:name w:val="Header Char"/>
    <w:link w:val="Header"/>
    <w:uiPriority w:val="99"/>
    <w:rsid w:val="0046106C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46106C"/>
    <w:pPr>
      <w:tabs>
        <w:tab w:val="center" w:pos="4252"/>
        <w:tab w:val="right" w:pos="8504"/>
      </w:tabs>
      <w:snapToGrid w:val="0"/>
    </w:pPr>
    <w:rPr>
      <w:lang w:val="en-US" w:eastAsia="ja-JP"/>
    </w:rPr>
  </w:style>
  <w:style w:type="character" w:customStyle="1" w:styleId="FooterChar">
    <w:name w:val="Footer Char"/>
    <w:link w:val="Footer"/>
    <w:uiPriority w:val="99"/>
    <w:rsid w:val="0046106C"/>
    <w:rPr>
      <w:kern w:val="2"/>
      <w:sz w:val="21"/>
      <w:szCs w:val="22"/>
      <w:lang w:val="en-US" w:eastAsia="ja-JP"/>
    </w:rPr>
  </w:style>
  <w:style w:type="paragraph" w:customStyle="1" w:styleId="1">
    <w:name w:val="吹き出し1"/>
    <w:basedOn w:val="Normal"/>
    <w:next w:val="BalloonText"/>
    <w:uiPriority w:val="99"/>
    <w:semiHidden/>
    <w:unhideWhenUsed/>
    <w:rsid w:val="0046106C"/>
    <w:rPr>
      <w:rFonts w:ascii="Arial" w:eastAsia="MS Gothic" w:hAnsi="Arial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46106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6106C"/>
    <w:pPr>
      <w:jc w:val="center"/>
    </w:pPr>
    <w:rPr>
      <w:noProof/>
      <w:sz w:val="20"/>
      <w:lang w:val="en-US" w:eastAsia="ja-JP"/>
    </w:rPr>
  </w:style>
  <w:style w:type="character" w:customStyle="1" w:styleId="EndNoteBibliographyTitle0">
    <w:name w:val="EndNote Bibliography Title (文字)"/>
    <w:link w:val="EndNoteBibliographyTitle"/>
    <w:rsid w:val="0046106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6106C"/>
    <w:rPr>
      <w:noProof/>
      <w:sz w:val="20"/>
      <w:lang w:val="en-US" w:eastAsia="ja-JP"/>
    </w:rPr>
  </w:style>
  <w:style w:type="character" w:customStyle="1" w:styleId="EndNoteBibliography0">
    <w:name w:val="EndNote Bibliography (文字)"/>
    <w:link w:val="EndNoteBibliography"/>
    <w:rsid w:val="0046106C"/>
    <w:rPr>
      <w:noProof/>
      <w:kern w:val="2"/>
      <w:szCs w:val="22"/>
    </w:rPr>
  </w:style>
  <w:style w:type="character" w:styleId="UnresolvedMention">
    <w:name w:val="Unresolved Mention"/>
    <w:uiPriority w:val="99"/>
    <w:unhideWhenUsed/>
    <w:rsid w:val="0046106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46106C"/>
  </w:style>
  <w:style w:type="character" w:customStyle="1" w:styleId="viiyi">
    <w:name w:val="viiyi"/>
    <w:basedOn w:val="DefaultParagraphFont"/>
    <w:rsid w:val="0046106C"/>
  </w:style>
  <w:style w:type="character" w:customStyle="1" w:styleId="10">
    <w:name w:val="吹き出し (文字)1"/>
    <w:uiPriority w:val="99"/>
    <w:semiHidden/>
    <w:rsid w:val="0046106C"/>
    <w:rPr>
      <w:rFonts w:ascii="Arial" w:eastAsia="MS Gothic" w:hAnsi="Arial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46106C"/>
  </w:style>
  <w:style w:type="paragraph" w:styleId="NormalWeb">
    <w:name w:val="Normal (Web)"/>
    <w:basedOn w:val="Normal"/>
    <w:uiPriority w:val="99"/>
    <w:unhideWhenUsed/>
    <w:rsid w:val="00B070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US" w:eastAsia="ja-JP"/>
    </w:rPr>
  </w:style>
  <w:style w:type="character" w:customStyle="1" w:styleId="anchor-text">
    <w:name w:val="anchor-text"/>
    <w:basedOn w:val="DefaultParagraphFont"/>
    <w:rsid w:val="00B07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66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B4760-6F06-4B1B-9F1E-1A4B13F0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2</TotalTime>
  <Pages>1</Pages>
  <Words>22</Words>
  <Characters>16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jrdc</dc:creator>
  <cp:keywords/>
  <dc:description/>
  <cp:lastModifiedBy>Bhattacharji, Gita (ELS-NYC)</cp:lastModifiedBy>
  <cp:revision>5</cp:revision>
  <cp:lastPrinted>2023-08-23T07:00:00Z</cp:lastPrinted>
  <dcterms:created xsi:type="dcterms:W3CDTF">2024-04-27T21:26:00Z</dcterms:created>
  <dcterms:modified xsi:type="dcterms:W3CDTF">2024-05-0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6T15:05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9ab2ddc-b5b1-42c5-854d-23dd25197c4c</vt:lpwstr>
  </property>
  <property fmtid="{D5CDD505-2E9C-101B-9397-08002B2CF9AE}" pid="8" name="MSIP_Label_549ac42a-3eb4-4074-b885-aea26bd6241e_ContentBits">
    <vt:lpwstr>0</vt:lpwstr>
  </property>
</Properties>
</file>